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41" w:type="dxa"/>
        <w:tblInd w:w="-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6"/>
        <w:gridCol w:w="185"/>
        <w:gridCol w:w="980"/>
        <w:gridCol w:w="960"/>
        <w:gridCol w:w="960"/>
        <w:gridCol w:w="960"/>
        <w:gridCol w:w="960"/>
      </w:tblGrid>
      <w:tr w:rsidR="00641A18" w:rsidRPr="0032302C" w:rsidTr="00E76C16">
        <w:trPr>
          <w:trHeight w:val="300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Supplementary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Table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1. Multivariate analy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641A18" w:rsidRPr="0032302C" w:rsidTr="00E76C16">
        <w:trPr>
          <w:trHeight w:val="300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95% CI </w:t>
            </w:r>
            <w:proofErr w:type="spellStart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for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 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641A18" w:rsidRPr="0032302C" w:rsidTr="00E76C16">
        <w:trPr>
          <w:trHeight w:val="300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Progression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 free surviv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Coeffici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Low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Upp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 xml:space="preserve">p </w:t>
            </w:r>
            <w:proofErr w:type="spellStart"/>
            <w:r w:rsidRPr="003230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Serum </w:t>
            </w: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Kyn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/</w:t>
            </w: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rp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24</w:t>
            </w:r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Breslow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&lt;0.001</w:t>
            </w:r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Serum </w:t>
            </w: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Kyn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/</w:t>
            </w: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rp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69</w:t>
            </w:r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Disease stage IA, IB, IIA, IIB, IIIA versus IIC, IIIB, II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03</w:t>
            </w:r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Unstim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MFI IDO1 in CD14</w:t>
            </w: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+</w:t>
            </w: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monocytes (low versus high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2.3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5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08</w:t>
            </w:r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Breslow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.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02</w:t>
            </w:r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Unstim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MFI IDO1 in CD14</w:t>
            </w: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+</w:t>
            </w: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monocytes (low versus high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44</w:t>
            </w:r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Disease stage IA, IB, IIA, IIB, IIIA versus IIC, IIIB, II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04</w:t>
            </w:r>
          </w:p>
        </w:tc>
      </w:tr>
      <w:tr w:rsidR="00641A18" w:rsidRPr="0032302C" w:rsidTr="00E76C16">
        <w:trPr>
          <w:trHeight w:val="288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Δ</w:t>
            </w: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MFI IDO1 in CD14</w:t>
            </w: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 xml:space="preserve">+ </w:t>
            </w: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monocytes (low versus high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8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81</w:t>
            </w:r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Breslow</w:t>
            </w:r>
            <w:proofErr w:type="spellEnd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thicknes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73</w:t>
            </w:r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Δ</w:t>
            </w: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MFI  IDO1 in CD14</w:t>
            </w: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+</w:t>
            </w: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monocytes (low versus high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4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2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42</w:t>
            </w:r>
          </w:p>
        </w:tc>
      </w:tr>
      <w:tr w:rsidR="00641A18" w:rsidRPr="0032302C" w:rsidTr="00E76C16">
        <w:trPr>
          <w:trHeight w:val="288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Disease stage IA, IB, IIA, IIB, IIIA versus IIC, IIIB, II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1A18" w:rsidRPr="0032302C" w:rsidRDefault="00641A18" w:rsidP="00E7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3230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19</w:t>
            </w:r>
          </w:p>
        </w:tc>
      </w:tr>
    </w:tbl>
    <w:p w:rsidR="00B3224B" w:rsidRDefault="00B3224B">
      <w:bookmarkStart w:id="0" w:name="_GoBack"/>
      <w:bookmarkEnd w:id="0"/>
    </w:p>
    <w:sectPr w:rsidR="00B322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A18"/>
    <w:rsid w:val="00641A18"/>
    <w:rsid w:val="00B3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9A4244-57BB-4FD9-AD82-B4A937C1E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1A1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Meireson</dc:creator>
  <cp:keywords/>
  <dc:description/>
  <cp:lastModifiedBy>Annabel Meireson</cp:lastModifiedBy>
  <cp:revision>1</cp:revision>
  <dcterms:created xsi:type="dcterms:W3CDTF">2021-08-30T07:23:00Z</dcterms:created>
  <dcterms:modified xsi:type="dcterms:W3CDTF">2021-08-30T07:24:00Z</dcterms:modified>
</cp:coreProperties>
</file>